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100" w:type="dxa"/>
        <w:tblLook w:val="04A0" w:firstRow="1" w:lastRow="0" w:firstColumn="1" w:lastColumn="0" w:noHBand="0" w:noVBand="1"/>
      </w:tblPr>
      <w:tblGrid>
        <w:gridCol w:w="277"/>
        <w:gridCol w:w="4139"/>
        <w:gridCol w:w="1800"/>
        <w:gridCol w:w="1800"/>
        <w:gridCol w:w="1890"/>
        <w:gridCol w:w="1800"/>
        <w:gridCol w:w="1800"/>
        <w:gridCol w:w="1800"/>
        <w:gridCol w:w="1800"/>
      </w:tblGrid>
      <w:tr w:rsidR="00B1696A" w:rsidRPr="004B7866" w14:paraId="4977D7EF" w14:textId="77777777" w:rsidTr="004F5427">
        <w:trPr>
          <w:trHeight w:val="570"/>
        </w:trPr>
        <w:tc>
          <w:tcPr>
            <w:tcW w:w="17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258" w14:textId="31DFE4D1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able S1. </w:t>
            </w:r>
            <w:r w:rsidR="00A2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gression Coefficients from</w:t>
            </w:r>
            <w:r w:rsidRPr="004B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Linear Probability Models Predicting Vaccination Status (Using Restricted Analytic Sample of Participants with Wave 3 and Wave 4 Data)</w:t>
            </w:r>
          </w:p>
        </w:tc>
      </w:tr>
      <w:tr w:rsidR="00B1696A" w:rsidRPr="004B7866" w14:paraId="208E7175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DFC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E13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2B3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AE6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767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CE0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C6F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D4D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27E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6</w:t>
            </w:r>
          </w:p>
        </w:tc>
      </w:tr>
      <w:tr w:rsidR="00B1696A" w:rsidRPr="004B7866" w14:paraId="72AE92CC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33F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ce, Ethnicity, Ancestry (ref. = Non-Hispanic Blac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52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*** (0.24,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D3F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21,0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C6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21,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1E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21,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B7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21,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E1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*** (0.12,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ABF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4*** (0.13,0.35)</w:t>
            </w:r>
          </w:p>
        </w:tc>
      </w:tr>
      <w:tr w:rsidR="00B1696A" w:rsidRPr="004B7866" w14:paraId="7EF377D4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B6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C5C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Mexican ancest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0D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*** (0.32,0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09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19,0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3C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19,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F8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19,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D1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19,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50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*** (0.09,0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A1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*** (0.10,0.36)</w:t>
            </w:r>
          </w:p>
        </w:tc>
      </w:tr>
      <w:tr w:rsidR="00B1696A" w:rsidRPr="004B7866" w14:paraId="00001F74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80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443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non-Mexican ancest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A8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* (0.01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AA5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 (-0.00,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19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 (-0.00,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AC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 (-0.00,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2B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 (-0.01,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9D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* (0.02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95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* (0.02,0.19)</w:t>
            </w:r>
          </w:p>
        </w:tc>
      </w:tr>
      <w:tr w:rsidR="00B1696A" w:rsidRPr="004B7866" w14:paraId="5C32FE68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76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54D2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rvey completed December 2021 or l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1DD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04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6B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01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80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ED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6B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3F3B982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0E7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e (ref. = 18-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E95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7A9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2E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E4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61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B0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64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654657FF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95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EAA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-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D7F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D8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AD5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E2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2C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AD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6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01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7,0.12)</w:t>
            </w:r>
          </w:p>
        </w:tc>
      </w:tr>
      <w:tr w:rsidR="00B1696A" w:rsidRPr="004B7866" w14:paraId="25B8C7BE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31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04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D38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4D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20,0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48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19,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0A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*** (0.18,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78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*** (0.18,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EF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* (0.08,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ED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* (0.07,0.32)</w:t>
            </w:r>
          </w:p>
        </w:tc>
      </w:tr>
      <w:tr w:rsidR="00B1696A" w:rsidRPr="004B7866" w14:paraId="09B04D10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78A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93C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14B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42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CB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24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B5E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5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507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6,0.10)</w:t>
            </w:r>
          </w:p>
        </w:tc>
      </w:tr>
      <w:tr w:rsidR="00B1696A" w:rsidRPr="004B7866" w14:paraId="37ADE985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223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ucation (ref. = Less than high scho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2D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73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6A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46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5B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12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9A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3717E920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599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2AF5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D3D2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87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2,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10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2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C7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2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8D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2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CC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7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15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7,0.09)</w:t>
            </w:r>
          </w:p>
        </w:tc>
      </w:tr>
      <w:tr w:rsidR="00B1696A" w:rsidRPr="004B7866" w14:paraId="50BB5C07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9B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A32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re than 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C6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5E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12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AC1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C5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0F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74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2,0.17)</w:t>
            </w:r>
          </w:p>
        </w:tc>
      </w:tr>
      <w:tr w:rsidR="00B1696A" w:rsidRPr="004B7866" w14:paraId="77A3B8E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09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usehold Income (ref. = Less than $10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E6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87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2A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CDD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BF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01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F74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23A45165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31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309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$10,000-$19,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1A5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47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10,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B3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10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73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10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2D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10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88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 (-0.13,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F38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2,0.05)</w:t>
            </w:r>
          </w:p>
        </w:tc>
      </w:tr>
      <w:tr w:rsidR="00B1696A" w:rsidRPr="004B7866" w14:paraId="756F8098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0E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2A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$20,000 or gre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AB3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86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03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BE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B1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4C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FA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</w:tr>
      <w:tr w:rsidR="00B1696A" w:rsidRPr="004B7866" w14:paraId="2C48832A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E65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y household member works for p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72D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50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6E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4E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07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B0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14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9)</w:t>
            </w:r>
          </w:p>
        </w:tc>
      </w:tr>
      <w:tr w:rsidR="00B1696A" w:rsidRPr="004B7866" w14:paraId="3E66C9D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653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rried or living as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6B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7F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 (-0.06,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05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 (-0.06,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909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 (-0.06,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48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 (-0.06,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C22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924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5)</w:t>
            </w:r>
          </w:p>
        </w:tc>
      </w:tr>
      <w:tr w:rsidR="00B1696A" w:rsidRPr="004B7866" w14:paraId="7FCBAA6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134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children in the household (ref. = No childr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4C6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650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A2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75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4F7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59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6C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12A938CE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E9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089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ne or two children in the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924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7DF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EC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C9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C4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A3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1,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66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1,0.06)</w:t>
            </w:r>
          </w:p>
        </w:tc>
      </w:tr>
      <w:tr w:rsidR="00B1696A" w:rsidRPr="004B7866" w14:paraId="6D5D92CE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0D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57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ree or more children in the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22D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C4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C75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73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68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1B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3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5D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3,0.09)</w:t>
            </w:r>
          </w:p>
        </w:tc>
      </w:tr>
      <w:tr w:rsidR="00B1696A" w:rsidRPr="004B7866" w14:paraId="27E07F1B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CE4A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eign bo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C49F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C7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6,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43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6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F9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6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C4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6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2C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C3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4,0.18)</w:t>
            </w:r>
          </w:p>
        </w:tc>
      </w:tr>
      <w:tr w:rsidR="00B1696A" w:rsidRPr="004B7866" w14:paraId="29F8C0E5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75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ver been infected with COVID-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7DA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587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80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20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F2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6A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4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3F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4,0.11)</w:t>
            </w:r>
          </w:p>
        </w:tc>
      </w:tr>
      <w:tr w:rsidR="00B1696A" w:rsidRPr="004B7866" w14:paraId="34BBDAC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ED1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ver been diagnosed with cardiometabolic cond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8A8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1F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1B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72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7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18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7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CB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09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2C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5)</w:t>
            </w:r>
          </w:p>
        </w:tc>
      </w:tr>
      <w:tr w:rsidR="00B1696A" w:rsidRPr="004B7866" w14:paraId="5CFDBA62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900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ve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D4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9B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FA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2F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09,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7E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09,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00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5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B5E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5,0.08)</w:t>
            </w:r>
          </w:p>
        </w:tc>
      </w:tr>
      <w:tr w:rsidR="00B1696A" w:rsidRPr="004B7866" w14:paraId="7A1A822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1C6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fficulties with activities of daily liv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E0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62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1F7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CC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E6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484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8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BA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8,0.07)</w:t>
            </w:r>
          </w:p>
        </w:tc>
      </w:tr>
      <w:tr w:rsidR="00B1696A" w:rsidRPr="004B7866" w14:paraId="69A292FD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18A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VID-19 problem sc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27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0ED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DB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0F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B6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2,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6A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1,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05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1,0.01)</w:t>
            </w:r>
          </w:p>
        </w:tc>
      </w:tr>
      <w:tr w:rsidR="00B1696A" w:rsidRPr="004B7866" w14:paraId="576C7980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0A2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Trust the process to develop safe COVID-19 vac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FD4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51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38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96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5F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10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*** (0.21,0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E5A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*** (0.20,0.37)</w:t>
            </w:r>
          </w:p>
        </w:tc>
      </w:tr>
      <w:tr w:rsidR="00B1696A" w:rsidRPr="004B7866" w14:paraId="2A360AD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649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VID-19 vaccine provides important benefits to socie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93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6ED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9B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37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A9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08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*** (0.17,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0E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*** (0.17,0.34)</w:t>
            </w:r>
          </w:p>
        </w:tc>
      </w:tr>
      <w:tr w:rsidR="00B1696A" w:rsidRPr="004B7866" w14:paraId="2BE037D6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147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agree that COVID-19 vaccine leads to illness or 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591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06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36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4F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97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63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** (0.04,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47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** (0.04,0.18)</w:t>
            </w:r>
          </w:p>
        </w:tc>
      </w:tr>
      <w:tr w:rsidR="00B1696A" w:rsidRPr="004B7866" w14:paraId="4865A1F4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5F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lth insur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4D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9B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2E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C66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1C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B6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52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7,0.16)</w:t>
            </w:r>
          </w:p>
        </w:tc>
      </w:tr>
      <w:tr w:rsidR="00B1696A" w:rsidRPr="004B7866" w14:paraId="06452592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6FE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ess to health 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7CE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BA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C2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5B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6D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00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A3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 (-0.01,0.24)</w:t>
            </w:r>
          </w:p>
        </w:tc>
      </w:tr>
      <w:tr w:rsidR="00B1696A" w:rsidRPr="004B7866" w14:paraId="0274BDC0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4FE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B8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*** (0.26,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7048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 (-0.00,0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5C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 (-0.00,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7E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 (-0.00,0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BD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 (0.00,0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9121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16,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2A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 (-0.31,0.08)</w:t>
            </w:r>
          </w:p>
        </w:tc>
      </w:tr>
      <w:tr w:rsidR="00B1696A" w:rsidRPr="004B7866" w14:paraId="145F613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F01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424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8C1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64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59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2E0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F6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CA4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</w:t>
            </w:r>
          </w:p>
        </w:tc>
      </w:tr>
      <w:tr w:rsidR="00B1696A" w:rsidRPr="004B7866" w14:paraId="2D5A285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951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633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013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FD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649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61CE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FA0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80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4</w:t>
            </w:r>
          </w:p>
        </w:tc>
      </w:tr>
      <w:tr w:rsidR="00B1696A" w:rsidRPr="004B7866" w14:paraId="70C9710E" w14:textId="77777777" w:rsidTr="004F5427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5BBD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4756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9AD0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FF0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2EE6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089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7D4B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8A6D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4BD2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696A" w:rsidRPr="004B7866" w14:paraId="7A9DE82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802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 p &lt; 0.05, ** p &lt; 0.01, *** p &lt; 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3BB" w14:textId="77777777" w:rsidR="00B1696A" w:rsidRPr="004B7866" w:rsidRDefault="00B1696A" w:rsidP="00E43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8247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35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AE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C14C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8635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3FF" w14:textId="77777777" w:rsidR="00B1696A" w:rsidRPr="004B7866" w:rsidRDefault="00B1696A" w:rsidP="00E43F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16E13828" w14:textId="77777777" w:rsidR="00B1696A" w:rsidRPr="004B7866" w:rsidRDefault="00B169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340B5B" w14:textId="77777777" w:rsidR="00B1696A" w:rsidRPr="004B7866" w:rsidRDefault="00B169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A47E12" w14:textId="77777777" w:rsidR="00B1696A" w:rsidRPr="004B7866" w:rsidRDefault="00B169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85547B" w14:textId="77777777" w:rsidR="00B1696A" w:rsidRPr="004B7866" w:rsidRDefault="00B1696A">
      <w:pPr>
        <w:rPr>
          <w:rFonts w:ascii="Times New Roman" w:hAnsi="Times New Roman" w:cs="Times New Roman"/>
          <w:b/>
          <w:bCs/>
          <w:sz w:val="20"/>
          <w:szCs w:val="20"/>
        </w:rPr>
        <w:sectPr w:rsidR="00B1696A" w:rsidRPr="004B7866" w:rsidSect="004F5427">
          <w:footerReference w:type="default" r:id="rId7"/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7012" w:type="dxa"/>
        <w:tblInd w:w="-548" w:type="dxa"/>
        <w:tblLook w:val="04A0" w:firstRow="1" w:lastRow="0" w:firstColumn="1" w:lastColumn="0" w:noHBand="0" w:noVBand="1"/>
      </w:tblPr>
      <w:tblGrid>
        <w:gridCol w:w="277"/>
        <w:gridCol w:w="4148"/>
        <w:gridCol w:w="1800"/>
        <w:gridCol w:w="1800"/>
        <w:gridCol w:w="1800"/>
        <w:gridCol w:w="1800"/>
        <w:gridCol w:w="1800"/>
        <w:gridCol w:w="1800"/>
        <w:gridCol w:w="1802"/>
      </w:tblGrid>
      <w:tr w:rsidR="00B1696A" w:rsidRPr="004B7866" w14:paraId="4C666CF9" w14:textId="77777777" w:rsidTr="004F5427">
        <w:trPr>
          <w:trHeight w:val="570"/>
        </w:trPr>
        <w:tc>
          <w:tcPr>
            <w:tcW w:w="170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14A" w14:textId="1FBB35F3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 xml:space="preserve">Table S2. </w:t>
            </w:r>
            <w:r w:rsidR="00A2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gression Coefficients from</w:t>
            </w:r>
            <w:r w:rsidR="00A24BE7" w:rsidRPr="004B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B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Linear Probability Models Predicting Vaccination Status (Using Alternative Measures of COVID-19 Attitudes) </w:t>
            </w:r>
          </w:p>
        </w:tc>
      </w:tr>
      <w:tr w:rsidR="00B1696A" w:rsidRPr="004B7866" w14:paraId="26304096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52D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539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C62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E80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C83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8DC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835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E3F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82F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6</w:t>
            </w:r>
          </w:p>
        </w:tc>
      </w:tr>
      <w:tr w:rsidR="00B1696A" w:rsidRPr="004B7866" w14:paraId="299A1D62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D11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ce, Ethnicity, Ancestry (ref. = Non-Hispanic Blac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F1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*** (0.21,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53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*** (0.18,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59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*** (0.18,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04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*** (0.19,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9C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*** (0.19,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5A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** (0.09,0.3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DB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4*** (0.13,0.35)</w:t>
            </w:r>
          </w:p>
        </w:tc>
      </w:tr>
      <w:tr w:rsidR="00B1696A" w:rsidRPr="004B7866" w14:paraId="5D2FFE28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04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E7A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Mexican ancest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75C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*** (0.32,0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9E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20,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E3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20,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F5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20,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0E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20,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8D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*** (0.09,0.3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71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*** (0.10,0.36)</w:t>
            </w:r>
          </w:p>
        </w:tc>
      </w:tr>
      <w:tr w:rsidR="00B1696A" w:rsidRPr="004B7866" w14:paraId="718BA8BC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09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4C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non-Mexican ancest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BE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 (-0.00,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CB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1E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93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50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08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* (0.01,0.1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70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* (0.02,0.19)</w:t>
            </w:r>
          </w:p>
        </w:tc>
      </w:tr>
      <w:tr w:rsidR="00B1696A" w:rsidRPr="004B7866" w14:paraId="52418E08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90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181C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rvey completed December 2021 or l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BD8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6D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42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18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D6E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22F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CBB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06AA08F1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BA59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e (ref. = 18-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251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A36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13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06D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75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D8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3ED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5F298E69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D9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70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-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518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61B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70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47B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C1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 (-0.01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E4F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6,0.1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A1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7,0.12)</w:t>
            </w:r>
          </w:p>
        </w:tc>
      </w:tr>
      <w:tr w:rsidR="00B1696A" w:rsidRPr="004B7866" w14:paraId="7074AAE1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53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8A4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6E4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BD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*** (0.21,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EC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*** (0.21,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0C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*** (0.19,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7F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*** (0.19,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100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** (0.09,0.3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9D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** (0.07,0.32)</w:t>
            </w:r>
          </w:p>
        </w:tc>
      </w:tr>
      <w:tr w:rsidR="00B1696A" w:rsidRPr="004B7866" w14:paraId="75AB66B7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F6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078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1D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26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9F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AE7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B0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 (-0.03,0.1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C3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6,0.10)</w:t>
            </w:r>
          </w:p>
        </w:tc>
      </w:tr>
      <w:tr w:rsidR="00B1696A" w:rsidRPr="004B7866" w14:paraId="6549E436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18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ducation (ref. = Less than high scho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1A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771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F4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68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C8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3A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655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7576E80D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B4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58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4E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9E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66A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BF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78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0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BD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5,0.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98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7,0.09)</w:t>
            </w:r>
          </w:p>
        </w:tc>
      </w:tr>
      <w:tr w:rsidR="00B1696A" w:rsidRPr="004B7866" w14:paraId="6250A537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3C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9896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re than 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790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BE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4D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8CF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5E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1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DD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1,0.1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4B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2,0.17)</w:t>
            </w:r>
          </w:p>
        </w:tc>
      </w:tr>
      <w:tr w:rsidR="00B1696A" w:rsidRPr="004B7866" w14:paraId="1F4FC6E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60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usehold Income (ref. = Less than $10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F85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51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A6D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9F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EB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B1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C3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517AE1E7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FF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0E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$10,000-$19,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269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23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8,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4B9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8,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F3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8,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AE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8,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BD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1,0.0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FA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2,0.05)</w:t>
            </w:r>
          </w:p>
        </w:tc>
      </w:tr>
      <w:tr w:rsidR="00B1696A" w:rsidRPr="004B7866" w14:paraId="0B1A4B05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98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454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$20,000 or gre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6FC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B6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22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F9E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15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5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DE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09,0.0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89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8,0.10)</w:t>
            </w:r>
          </w:p>
        </w:tc>
      </w:tr>
      <w:tr w:rsidR="00B1696A" w:rsidRPr="004B7866" w14:paraId="5B4ED9A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135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y household member works for p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BF3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90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A76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12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55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3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AF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3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802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1E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9)</w:t>
            </w:r>
          </w:p>
        </w:tc>
      </w:tr>
      <w:tr w:rsidR="00B1696A" w:rsidRPr="004B7866" w14:paraId="63194BF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CD7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rried or living as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A0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29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18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25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65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AA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08,0.0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9D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5)</w:t>
            </w:r>
          </w:p>
        </w:tc>
      </w:tr>
      <w:tr w:rsidR="00B1696A" w:rsidRPr="004B7866" w14:paraId="1788E223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819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children in the household (ref. = No childr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557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7C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59C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C0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00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B2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6FC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1696A" w:rsidRPr="004B7866" w14:paraId="2BB10241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1F1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4E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ne or two children in the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8F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36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CE7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73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EB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9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AD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C9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1,0.06)</w:t>
            </w:r>
          </w:p>
        </w:tc>
      </w:tr>
      <w:tr w:rsidR="00B1696A" w:rsidRPr="004B7866" w14:paraId="130D9F30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71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E56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ree or more children in the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8B71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B7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6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88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6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E5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063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 (-0.17,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2F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2,0.0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F10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3,0.09)</w:t>
            </w:r>
          </w:p>
        </w:tc>
      </w:tr>
      <w:tr w:rsidR="00B1696A" w:rsidRPr="004B7866" w14:paraId="3BE9F1DE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687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eign bo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477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E4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5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AB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5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7B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5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78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 (-0.05,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BF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 (-0.04,0.1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C6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 (-0.04,0.18)</w:t>
            </w:r>
          </w:p>
        </w:tc>
      </w:tr>
      <w:tr w:rsidR="00B1696A" w:rsidRPr="004B7866" w14:paraId="7E761FC4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DE3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ver been infected with COVID-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7F1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78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38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68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0D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9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C4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4,0.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D91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4,0.11)</w:t>
            </w:r>
          </w:p>
        </w:tc>
      </w:tr>
      <w:tr w:rsidR="00B1696A" w:rsidRPr="004B7866" w14:paraId="27ED79CC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F4C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ver been diagnosed with cardiometabolic cond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B48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D9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46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14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5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A8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 (-0.05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C1D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 (-0.08,0.0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70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5)</w:t>
            </w:r>
          </w:p>
        </w:tc>
      </w:tr>
      <w:tr w:rsidR="00B1696A" w:rsidRPr="004B7866" w14:paraId="27A77225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CAD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ve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35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EE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1CC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62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10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242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09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10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 (-0.05,0.0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DE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 (-0.05,0.08)</w:t>
            </w:r>
          </w:p>
        </w:tc>
      </w:tr>
      <w:tr w:rsidR="00B1696A" w:rsidRPr="004B7866" w14:paraId="42DEC983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F2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fficulties with activities of daily liv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A64E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014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10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72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 (-0.14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9BC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 (-0.14,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40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 (-0.09,0.0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E4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8,0.07)</w:t>
            </w:r>
          </w:p>
        </w:tc>
      </w:tr>
      <w:tr w:rsidR="00B1696A" w:rsidRPr="004B7866" w14:paraId="73C19371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2D3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VID-19 problem sc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97F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5E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3F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A1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A04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2,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6A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1,0.0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BC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01,0.01)</w:t>
            </w:r>
          </w:p>
        </w:tc>
      </w:tr>
      <w:tr w:rsidR="00B1696A" w:rsidRPr="004B7866" w14:paraId="6D0D8C0C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437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Trust the process to develop safe COVID-19 vac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DBF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05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FF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72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1A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DD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*** (0.22,0.3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40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*** (0.20,0.37)</w:t>
            </w:r>
          </w:p>
        </w:tc>
      </w:tr>
      <w:tr w:rsidR="00B1696A" w:rsidRPr="004B7866" w14:paraId="3B6EC0A6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F16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VID-19 vaccine provides important benefits to socie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1A08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2F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B5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30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D8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CB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*** (0.20,0.3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78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*** (0.17,0.34)</w:t>
            </w:r>
          </w:p>
        </w:tc>
      </w:tr>
      <w:tr w:rsidR="00B1696A" w:rsidRPr="004B7866" w14:paraId="4040E5C8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726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agree that COVID-19 vaccine leads to illness or 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449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394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FE3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32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10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FA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** (0.04,0.1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88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** (0.04,0.18)</w:t>
            </w:r>
          </w:p>
        </w:tc>
      </w:tr>
      <w:tr w:rsidR="00B1696A" w:rsidRPr="004B7866" w14:paraId="66106115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FDB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lth insur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AC5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50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6577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AF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5E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37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8A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 (-0.07,0.16)</w:t>
            </w:r>
          </w:p>
        </w:tc>
      </w:tr>
      <w:tr w:rsidR="00B1696A" w:rsidRPr="004B7866" w14:paraId="4C6B124B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38C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ess to health 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16E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56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87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F22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92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EFD1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EE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 (-0.01,0.24)</w:t>
            </w:r>
          </w:p>
        </w:tc>
      </w:tr>
      <w:tr w:rsidR="00B1696A" w:rsidRPr="004B7866" w14:paraId="580B3A33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7F2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A7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*** (0.27,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E7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* (0.01,0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85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* (0.01,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89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* (0.01,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58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* (0.02,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CAA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 (-0.15,0.1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D2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 (-0.31,0.08)</w:t>
            </w:r>
          </w:p>
        </w:tc>
      </w:tr>
      <w:tr w:rsidR="00B1696A" w:rsidRPr="004B7866" w14:paraId="1CFBECF0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D7B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F0D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79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6B2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C8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3E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62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193B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</w:t>
            </w:r>
          </w:p>
        </w:tc>
      </w:tr>
      <w:tr w:rsidR="00B1696A" w:rsidRPr="004B7866" w14:paraId="7344C18D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A60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76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39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23F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79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4B9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13A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06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4</w:t>
            </w:r>
          </w:p>
        </w:tc>
      </w:tr>
      <w:tr w:rsidR="00B1696A" w:rsidRPr="004B7866" w14:paraId="6B767ED2" w14:textId="77777777" w:rsidTr="004F5427">
        <w:trPr>
          <w:trHeight w:val="31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44A5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42AF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1E20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705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94B8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2BE3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8385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8046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DA1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696A" w:rsidRPr="004B7866" w14:paraId="38977E1C" w14:textId="77777777" w:rsidTr="004F5427">
        <w:trPr>
          <w:trHeight w:val="31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AE5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B7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 p &lt; 0.05, ** p &lt; 0.01, *** p &lt; 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FBA" w14:textId="77777777" w:rsidR="00B1696A" w:rsidRPr="004B7866" w:rsidRDefault="00B1696A" w:rsidP="005F34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8E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45E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3C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74C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E7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254" w14:textId="77777777" w:rsidR="00B1696A" w:rsidRPr="004B7866" w:rsidRDefault="00B1696A" w:rsidP="005F34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26CDB77D" w14:textId="77777777" w:rsidR="00B1696A" w:rsidRPr="004B7866" w:rsidRDefault="00B1696A" w:rsidP="005F34F1">
      <w:pPr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3D04FC8B" w14:textId="77777777" w:rsidR="00B1696A" w:rsidRPr="004B7866" w:rsidRDefault="00B1696A" w:rsidP="005F34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593AF0" w14:textId="77777777" w:rsidR="00B1696A" w:rsidRPr="004B7866" w:rsidRDefault="00B1696A" w:rsidP="005F34F1">
      <w:pPr>
        <w:rPr>
          <w:rFonts w:ascii="Times New Roman" w:hAnsi="Times New Roman" w:cs="Times New Roman"/>
          <w:sz w:val="20"/>
          <w:szCs w:val="20"/>
        </w:rPr>
        <w:sectPr w:rsidR="00B1696A" w:rsidRPr="004B7866" w:rsidSect="004F5427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1136C5E2" w14:textId="77777777" w:rsidR="00B1696A" w:rsidRPr="004B7866" w:rsidRDefault="00B1696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7866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1. Survey Participation Dates by Race/Ethnicity</w:t>
      </w:r>
    </w:p>
    <w:p w14:paraId="7D522785" w14:textId="77777777" w:rsidR="00B1696A" w:rsidRPr="004B7866" w:rsidRDefault="00B1696A">
      <w:pPr>
        <w:rPr>
          <w:rFonts w:ascii="Times New Roman" w:hAnsi="Times New Roman" w:cs="Times New Roman"/>
        </w:rPr>
      </w:pPr>
      <w:r w:rsidRPr="004B786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ADAF24C" wp14:editId="2C8E1E02">
            <wp:extent cx="5943600" cy="3567430"/>
            <wp:effectExtent l="0" t="0" r="0" b="1270"/>
            <wp:docPr id="2091661145" name="Picture 1" descr="A graph of a graph showing the number of black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661145" name="Picture 1" descr="A graph of a graph showing the number of black peop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310E7" w14:textId="77777777" w:rsidR="00B1696A" w:rsidRPr="004B7866" w:rsidRDefault="00B1696A">
      <w:pPr>
        <w:rPr>
          <w:rFonts w:ascii="Times New Roman" w:hAnsi="Times New Roman" w:cs="Times New Roman"/>
        </w:rPr>
      </w:pPr>
    </w:p>
    <w:p w14:paraId="7D6C43DB" w14:textId="77777777" w:rsidR="00B1696A" w:rsidRPr="004B7866" w:rsidRDefault="00B1696A">
      <w:pPr>
        <w:rPr>
          <w:rFonts w:ascii="Times New Roman" w:hAnsi="Times New Roman" w:cs="Times New Roman"/>
        </w:rPr>
      </w:pPr>
    </w:p>
    <w:p w14:paraId="3CB3AB2B" w14:textId="77777777" w:rsidR="00B1696A" w:rsidRDefault="00B1696A">
      <w:pPr>
        <w:rPr>
          <w:rFonts w:ascii="Times New Roman" w:hAnsi="Times New Roman" w:cs="Times New Roman"/>
        </w:rPr>
      </w:pPr>
    </w:p>
    <w:p w14:paraId="30F209C8" w14:textId="77777777" w:rsidR="001701E7" w:rsidRDefault="001701E7">
      <w:pPr>
        <w:rPr>
          <w:rFonts w:ascii="Times New Roman" w:hAnsi="Times New Roman" w:cs="Times New Roman"/>
        </w:rPr>
      </w:pPr>
    </w:p>
    <w:p w14:paraId="2A8DF48D" w14:textId="77777777" w:rsidR="001701E7" w:rsidRDefault="001701E7">
      <w:pPr>
        <w:rPr>
          <w:rFonts w:ascii="Times New Roman" w:hAnsi="Times New Roman" w:cs="Times New Roman"/>
        </w:rPr>
      </w:pPr>
    </w:p>
    <w:p w14:paraId="42F4897C" w14:textId="77777777" w:rsidR="001701E7" w:rsidRDefault="001701E7">
      <w:pPr>
        <w:rPr>
          <w:rFonts w:ascii="Times New Roman" w:hAnsi="Times New Roman" w:cs="Times New Roman"/>
        </w:rPr>
      </w:pPr>
    </w:p>
    <w:p w14:paraId="74A77F64" w14:textId="77777777" w:rsidR="001701E7" w:rsidRDefault="001701E7">
      <w:pPr>
        <w:rPr>
          <w:rFonts w:ascii="Times New Roman" w:hAnsi="Times New Roman" w:cs="Times New Roman"/>
        </w:rPr>
      </w:pPr>
    </w:p>
    <w:p w14:paraId="18D7A5BF" w14:textId="77777777" w:rsidR="001701E7" w:rsidRDefault="001701E7">
      <w:pPr>
        <w:rPr>
          <w:rFonts w:ascii="Times New Roman" w:hAnsi="Times New Roman" w:cs="Times New Roman"/>
        </w:rPr>
      </w:pPr>
    </w:p>
    <w:p w14:paraId="70863887" w14:textId="77777777" w:rsidR="001701E7" w:rsidRDefault="001701E7">
      <w:pPr>
        <w:rPr>
          <w:rFonts w:ascii="Times New Roman" w:hAnsi="Times New Roman" w:cs="Times New Roman"/>
        </w:rPr>
      </w:pPr>
    </w:p>
    <w:p w14:paraId="1A54AFB6" w14:textId="77777777" w:rsidR="001701E7" w:rsidRDefault="001701E7">
      <w:pPr>
        <w:rPr>
          <w:rFonts w:ascii="Times New Roman" w:hAnsi="Times New Roman" w:cs="Times New Roman"/>
        </w:rPr>
      </w:pPr>
    </w:p>
    <w:p w14:paraId="3DE5A698" w14:textId="77777777" w:rsidR="001701E7" w:rsidRDefault="001701E7">
      <w:pPr>
        <w:rPr>
          <w:rFonts w:ascii="Times New Roman" w:hAnsi="Times New Roman" w:cs="Times New Roman"/>
        </w:rPr>
        <w:sectPr w:rsidR="001701E7" w:rsidSect="004F5427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10" w:type="dxa"/>
        <w:tblInd w:w="-990" w:type="dxa"/>
        <w:tblLook w:val="04A0" w:firstRow="1" w:lastRow="0" w:firstColumn="1" w:lastColumn="0" w:noHBand="0" w:noVBand="1"/>
      </w:tblPr>
      <w:tblGrid>
        <w:gridCol w:w="277"/>
        <w:gridCol w:w="2974"/>
        <w:gridCol w:w="1710"/>
        <w:gridCol w:w="1530"/>
        <w:gridCol w:w="1530"/>
        <w:gridCol w:w="1620"/>
        <w:gridCol w:w="1530"/>
        <w:gridCol w:w="1620"/>
        <w:gridCol w:w="1530"/>
      </w:tblGrid>
      <w:tr w:rsidR="00084A07" w:rsidRPr="00084A07" w14:paraId="3728DC13" w14:textId="77777777" w:rsidTr="00084A07">
        <w:trPr>
          <w:trHeight w:val="703"/>
        </w:trPr>
        <w:tc>
          <w:tcPr>
            <w:tcW w:w="143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B3AE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Table S3. Predicted Proportion Vaccinated for COVID-19 across Racial and Ethnic Groups</w:t>
            </w:r>
          </w:p>
        </w:tc>
      </w:tr>
      <w:tr w:rsidR="00084A07" w:rsidRPr="00084A07" w14:paraId="0EA07935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91C8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6711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E6F9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923C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CEFB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3C17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0E14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F94C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9EE5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6</w:t>
            </w:r>
          </w:p>
        </w:tc>
      </w:tr>
      <w:tr w:rsidR="00084A07" w:rsidRPr="00084A07" w14:paraId="5538504B" w14:textId="77777777" w:rsidTr="00084A07">
        <w:trPr>
          <w:trHeight w:val="31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AB4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anel A. Linear Probabilit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AED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B046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6E3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D29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0E8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D98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69E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84A07" w:rsidRPr="00084A07" w14:paraId="1EF84C44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F5D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FC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-Hispanic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07C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7 (0.29,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CA04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 (0.30,0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48B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 (0.29,0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135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 (0.29,0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0DB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 (0.29,0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C1E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 (0.39,0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141C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 (0.38,0.55)</w:t>
            </w:r>
          </w:p>
        </w:tc>
      </w:tr>
      <w:tr w:rsidR="00084A07" w:rsidRPr="00084A07" w14:paraId="432F92C3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B3B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E7B3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Mexican ances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7985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 (0.61,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5B2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2,0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2A75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2,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0D0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2,0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47F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3,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C6B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6 (0.61,0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E5E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4,0.74)</w:t>
            </w:r>
          </w:p>
        </w:tc>
      </w:tr>
      <w:tr w:rsidR="00084A07" w:rsidRPr="00084A07" w14:paraId="0AE6BCD1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0AED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F89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, non-Mexican ances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F67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 (0.72,0.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AF1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 (0.63,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F4D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 (0.63,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1A3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 (0.63,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D02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 (0.63,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AEA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0,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025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84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 (0.60,0.78)</w:t>
            </w:r>
          </w:p>
        </w:tc>
      </w:tr>
      <w:tr w:rsidR="00084A07" w:rsidRPr="00084A07" w14:paraId="28E52A59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5B71" w14:textId="77777777" w:rsidR="00084A07" w:rsidRPr="00084A07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DCC3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F18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5C9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F03B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AD3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E62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EB9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9244" w14:textId="77777777" w:rsidR="00084A07" w:rsidRPr="00084A07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69CF" w:rsidRPr="008A69CF" w14:paraId="76170E17" w14:textId="77777777" w:rsidTr="00084A07">
        <w:trPr>
          <w:trHeight w:val="31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488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anel B. Logistic Regre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AB31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552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1A2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B56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0A9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2A3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D62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69CF" w:rsidRPr="008A69CF" w14:paraId="6D8DFDEE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239" w14:textId="77777777" w:rsidR="00084A07" w:rsidRPr="008A69CF" w:rsidRDefault="00084A07" w:rsidP="00084A07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6F1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n-Hispanic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B41F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7 (0.29,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86B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0.30,0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515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0.30,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C58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0.30,0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D28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0.30,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26B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7 (0.39,0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960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8 (0.39,0.56)</w:t>
            </w:r>
          </w:p>
        </w:tc>
      </w:tr>
      <w:tr w:rsidR="008A69CF" w:rsidRPr="008A69CF" w14:paraId="036A8442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D4B" w14:textId="77777777" w:rsidR="00084A07" w:rsidRPr="008A69CF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D92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spanic, Mexican ances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676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7 (0.61, 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056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3,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A6B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3,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95A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3,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3D9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3,0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2F1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6 (0.61,0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97D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4,0.74)</w:t>
            </w:r>
          </w:p>
        </w:tc>
      </w:tr>
      <w:tr w:rsidR="008A69CF" w:rsidRPr="008A69CF" w14:paraId="7A87CE76" w14:textId="77777777" w:rsidTr="00084A07">
        <w:trPr>
          <w:trHeight w:val="3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545" w14:textId="77777777" w:rsidR="00084A07" w:rsidRPr="008A69CF" w:rsidRDefault="00084A07" w:rsidP="00084A0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1E0" w14:textId="77777777" w:rsidR="00084A07" w:rsidRPr="00A748DD" w:rsidRDefault="00084A07" w:rsidP="00084A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spanic, non-Mexican ances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EA2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1 (0.72, 0.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F6E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 (0.64,0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09BD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 (0.64,0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7C23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 (0.64,0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ACE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 (0.64,0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6D9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 (0.61,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FF8" w14:textId="77777777" w:rsidR="00084A07" w:rsidRPr="00A748DD" w:rsidRDefault="00084A07" w:rsidP="00084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48D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0 (0.62,0.78)</w:t>
            </w:r>
          </w:p>
        </w:tc>
      </w:tr>
    </w:tbl>
    <w:p w14:paraId="53A58875" w14:textId="77777777" w:rsidR="001701E7" w:rsidRPr="008A69CF" w:rsidRDefault="001701E7" w:rsidP="001701E7">
      <w:pPr>
        <w:rPr>
          <w:rFonts w:ascii="Times New Roman" w:hAnsi="Times New Roman" w:cs="Times New Roman"/>
          <w:color w:val="FF0000"/>
        </w:rPr>
      </w:pPr>
    </w:p>
    <w:p w14:paraId="52B05C66" w14:textId="77777777" w:rsidR="001701E7" w:rsidRPr="001701E7" w:rsidRDefault="001701E7" w:rsidP="001701E7">
      <w:pPr>
        <w:rPr>
          <w:rFonts w:ascii="Times New Roman" w:hAnsi="Times New Roman" w:cs="Times New Roman"/>
        </w:rPr>
      </w:pPr>
    </w:p>
    <w:p w14:paraId="65AF7AAC" w14:textId="77777777" w:rsidR="001701E7" w:rsidRPr="001701E7" w:rsidRDefault="001701E7" w:rsidP="001701E7">
      <w:pPr>
        <w:rPr>
          <w:rFonts w:ascii="Times New Roman" w:hAnsi="Times New Roman" w:cs="Times New Roman"/>
        </w:rPr>
      </w:pPr>
    </w:p>
    <w:p w14:paraId="208E8B3C" w14:textId="77777777" w:rsidR="001701E7" w:rsidRPr="001701E7" w:rsidRDefault="001701E7" w:rsidP="001701E7">
      <w:pPr>
        <w:rPr>
          <w:rFonts w:ascii="Times New Roman" w:hAnsi="Times New Roman" w:cs="Times New Roman"/>
        </w:rPr>
      </w:pPr>
    </w:p>
    <w:p w14:paraId="310FC252" w14:textId="77777777" w:rsidR="001701E7" w:rsidRDefault="001701E7" w:rsidP="001701E7">
      <w:pPr>
        <w:rPr>
          <w:rFonts w:ascii="Times New Roman" w:hAnsi="Times New Roman" w:cs="Times New Roman"/>
        </w:rPr>
      </w:pPr>
    </w:p>
    <w:p w14:paraId="11321C45" w14:textId="77777777" w:rsidR="001701E7" w:rsidRPr="001701E7" w:rsidRDefault="001701E7" w:rsidP="001701E7">
      <w:pPr>
        <w:rPr>
          <w:rFonts w:ascii="Times New Roman" w:hAnsi="Times New Roman" w:cs="Times New Roman"/>
        </w:rPr>
      </w:pPr>
    </w:p>
    <w:p w14:paraId="655A41A7" w14:textId="366EA616" w:rsidR="004E4078" w:rsidRDefault="001701E7" w:rsidP="001701E7">
      <w:pPr>
        <w:tabs>
          <w:tab w:val="left" w:pos="2490"/>
        </w:tabs>
      </w:pPr>
      <w:r>
        <w:rPr>
          <w:rFonts w:ascii="Times New Roman" w:hAnsi="Times New Roman" w:cs="Times New Roman"/>
        </w:rPr>
        <w:tab/>
      </w:r>
    </w:p>
    <w:sectPr w:rsidR="004E4078" w:rsidSect="001701E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C9262" w14:textId="77777777" w:rsidR="000328B9" w:rsidRDefault="000328B9">
      <w:r>
        <w:separator/>
      </w:r>
    </w:p>
  </w:endnote>
  <w:endnote w:type="continuationSeparator" w:id="0">
    <w:p w14:paraId="01255743" w14:textId="77777777" w:rsidR="000328B9" w:rsidRDefault="0003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04713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632208BE" w14:textId="77777777" w:rsidR="008B5363" w:rsidRPr="001D2578" w:rsidRDefault="00000000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1D2578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1D2578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1D2578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1D2578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1D2578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2BB64EF2" w14:textId="77777777" w:rsidR="008B5363" w:rsidRDefault="008B5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28A50" w14:textId="77777777" w:rsidR="000328B9" w:rsidRDefault="000328B9">
      <w:r>
        <w:separator/>
      </w:r>
    </w:p>
  </w:footnote>
  <w:footnote w:type="continuationSeparator" w:id="0">
    <w:p w14:paraId="2ED041FD" w14:textId="77777777" w:rsidR="000328B9" w:rsidRDefault="000328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B76B6"/>
    <w:multiLevelType w:val="hybridMultilevel"/>
    <w:tmpl w:val="559A4E60"/>
    <w:lvl w:ilvl="0" w:tplc="7690FC1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2025E"/>
    <w:multiLevelType w:val="hybridMultilevel"/>
    <w:tmpl w:val="294E1EE8"/>
    <w:lvl w:ilvl="0" w:tplc="5498AA1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322A7"/>
    <w:multiLevelType w:val="hybridMultilevel"/>
    <w:tmpl w:val="1A6A9A72"/>
    <w:lvl w:ilvl="0" w:tplc="3996B5A6">
      <w:start w:val="99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220D6"/>
    <w:multiLevelType w:val="hybridMultilevel"/>
    <w:tmpl w:val="3A4A7654"/>
    <w:lvl w:ilvl="0" w:tplc="78C0C31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07AD3"/>
    <w:multiLevelType w:val="hybridMultilevel"/>
    <w:tmpl w:val="6C10F942"/>
    <w:lvl w:ilvl="0" w:tplc="00727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18A1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381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82C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40E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27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B8A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FE8C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E66B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A092CCE"/>
    <w:multiLevelType w:val="hybridMultilevel"/>
    <w:tmpl w:val="5FA8363E"/>
    <w:lvl w:ilvl="0" w:tplc="D3DAF5D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DF6752"/>
    <w:multiLevelType w:val="hybridMultilevel"/>
    <w:tmpl w:val="51327E44"/>
    <w:lvl w:ilvl="0" w:tplc="FB64F5B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872050">
    <w:abstractNumId w:val="0"/>
  </w:num>
  <w:num w:numId="2" w16cid:durableId="1047028881">
    <w:abstractNumId w:val="5"/>
  </w:num>
  <w:num w:numId="3" w16cid:durableId="1403020153">
    <w:abstractNumId w:val="6"/>
  </w:num>
  <w:num w:numId="4" w16cid:durableId="1962684346">
    <w:abstractNumId w:val="1"/>
  </w:num>
  <w:num w:numId="5" w16cid:durableId="872888846">
    <w:abstractNumId w:val="2"/>
  </w:num>
  <w:num w:numId="6" w16cid:durableId="1682852659">
    <w:abstractNumId w:val="3"/>
  </w:num>
  <w:num w:numId="7" w16cid:durableId="4779657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696A"/>
    <w:rsid w:val="000328B9"/>
    <w:rsid w:val="00084A07"/>
    <w:rsid w:val="001701E7"/>
    <w:rsid w:val="00185044"/>
    <w:rsid w:val="001D2578"/>
    <w:rsid w:val="002340B2"/>
    <w:rsid w:val="00375263"/>
    <w:rsid w:val="004E4078"/>
    <w:rsid w:val="00561752"/>
    <w:rsid w:val="00876102"/>
    <w:rsid w:val="008A69CF"/>
    <w:rsid w:val="008B5363"/>
    <w:rsid w:val="00A24BE7"/>
    <w:rsid w:val="00A748DD"/>
    <w:rsid w:val="00B1696A"/>
    <w:rsid w:val="00D75951"/>
    <w:rsid w:val="00FB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5D33A"/>
  <w15:chartTrackingRefBased/>
  <w15:docId w15:val="{9334F196-A1A8-4960-8929-D512AE14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96A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9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9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9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1696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table" w:customStyle="1" w:styleId="APA1">
    <w:name w:val="APA1"/>
    <w:basedOn w:val="TableNormal"/>
    <w:uiPriority w:val="99"/>
    <w:rsid w:val="00B1696A"/>
    <w:pPr>
      <w:spacing w:after="0" w:line="240" w:lineRule="auto"/>
      <w:jc w:val="center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6A"/>
    <w:rPr>
      <w:rFonts w:ascii="Times New Roman" w:eastAsiaTheme="minorEastAsia" w:hAnsi="Times New Roman" w:cs="Times New Roman"/>
      <w:kern w:val="0"/>
      <w:sz w:val="18"/>
      <w:szCs w:val="18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6A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6A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B169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696A"/>
    <w:pPr>
      <w:ind w:left="720"/>
      <w:contextualSpacing/>
    </w:pPr>
  </w:style>
  <w:style w:type="paragraph" w:styleId="Revision">
    <w:name w:val="Revision"/>
    <w:hidden/>
    <w:uiPriority w:val="99"/>
    <w:semiHidden/>
    <w:rsid w:val="00B1696A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69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6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96A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96A"/>
    <w:rPr>
      <w:rFonts w:eastAsiaTheme="minorEastAsia"/>
      <w:kern w:val="0"/>
      <w:sz w:val="24"/>
      <w:szCs w:val="24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B1696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1696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96A"/>
    <w:rPr>
      <w:rFonts w:ascii="Calibri" w:eastAsiaTheme="minorEastAsia" w:hAnsi="Calibri" w:cs="Calibri"/>
      <w:noProof/>
      <w:kern w:val="0"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1696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96A"/>
    <w:rPr>
      <w:rFonts w:ascii="Calibri" w:eastAsiaTheme="minorEastAsia" w:hAnsi="Calibri" w:cs="Calibri"/>
      <w:noProof/>
      <w:kern w:val="0"/>
      <w:sz w:val="24"/>
      <w:szCs w:val="24"/>
      <w:lang w:eastAsia="zh-CN"/>
      <w14:ligatures w14:val="none"/>
    </w:rPr>
  </w:style>
  <w:style w:type="paragraph" w:customStyle="1" w:styleId="Default">
    <w:name w:val="Default"/>
    <w:rsid w:val="00B1696A"/>
    <w:pPr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kern w:val="0"/>
      <w:sz w:val="24"/>
      <w:szCs w:val="24"/>
      <w:lang w:eastAsia="zh-CN"/>
      <w14:ligatures w14:val="none"/>
    </w:rPr>
  </w:style>
  <w:style w:type="paragraph" w:customStyle="1" w:styleId="paragraph">
    <w:name w:val="paragraph"/>
    <w:basedOn w:val="Normal"/>
    <w:rsid w:val="00B169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B1696A"/>
  </w:style>
  <w:style w:type="character" w:customStyle="1" w:styleId="scxw198239129">
    <w:name w:val="scxw198239129"/>
    <w:basedOn w:val="DefaultParagraphFont"/>
    <w:rsid w:val="00B1696A"/>
  </w:style>
  <w:style w:type="character" w:styleId="UnresolvedMention">
    <w:name w:val="Unresolved Mention"/>
    <w:basedOn w:val="DefaultParagraphFont"/>
    <w:uiPriority w:val="99"/>
    <w:semiHidden/>
    <w:unhideWhenUsed/>
    <w:rsid w:val="00B16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9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7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06</Words>
  <Characters>7449</Characters>
  <Application>Microsoft Office Word</Application>
  <DocSecurity>0</DocSecurity>
  <Lines>62</Lines>
  <Paragraphs>17</Paragraphs>
  <ScaleCrop>false</ScaleCrop>
  <Company/>
  <LinksUpToDate>false</LinksUpToDate>
  <CharactersWithSpaces>8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ng</dc:creator>
  <cp:keywords/>
  <dc:description/>
  <cp:lastModifiedBy>Elizabeth Wong</cp:lastModifiedBy>
  <cp:revision>8</cp:revision>
  <dcterms:created xsi:type="dcterms:W3CDTF">2023-09-29T15:52:00Z</dcterms:created>
  <dcterms:modified xsi:type="dcterms:W3CDTF">2023-12-05T00:42:00Z</dcterms:modified>
</cp:coreProperties>
</file>